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6C8" w:rsidRPr="00062A48" w:rsidRDefault="002666C8" w:rsidP="002666C8">
      <w:pPr>
        <w:spacing w:after="0"/>
        <w:ind w:right="237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: </w:t>
      </w:r>
      <w:bookmarkStart w:id="0" w:name="_Hlk110025041"/>
      <w:r w:rsidRPr="000F384B">
        <w:rPr>
          <w:rFonts w:ascii="Times New Roman" w:hAnsi="Times New Roman" w:cs="Times New Roman"/>
          <w:b/>
          <w:sz w:val="24"/>
          <w:szCs w:val="24"/>
        </w:rPr>
        <w:t>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2A48">
        <w:rPr>
          <w:rFonts w:ascii="Times New Roman" w:hAnsi="Times New Roman" w:cs="Times New Roman"/>
          <w:b/>
          <w:sz w:val="24"/>
          <w:szCs w:val="24"/>
        </w:rPr>
        <w:t xml:space="preserve">assessed </w:t>
      </w:r>
      <w:r>
        <w:rPr>
          <w:rFonts w:ascii="Times New Roman" w:hAnsi="Times New Roman" w:cs="Times New Roman"/>
          <w:b/>
          <w:sz w:val="24"/>
          <w:szCs w:val="24"/>
        </w:rPr>
        <w:t xml:space="preserve">on reporting completeness </w:t>
      </w:r>
      <w:r w:rsidRPr="00062A48">
        <w:rPr>
          <w:rFonts w:ascii="Times New Roman" w:hAnsi="Times New Roman" w:cs="Times New Roman"/>
          <w:b/>
          <w:sz w:val="24"/>
          <w:szCs w:val="24"/>
        </w:rPr>
        <w:t>against the CHEERS guideline</w:t>
      </w:r>
    </w:p>
    <w:bookmarkEnd w:id="0"/>
    <w:p w:rsidR="002666C8" w:rsidRPr="00D2252A" w:rsidRDefault="002666C8" w:rsidP="002666C8">
      <w:pPr>
        <w:spacing w:after="10"/>
        <w:ind w:left="1685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W w:w="12966" w:type="dxa"/>
        <w:jc w:val="center"/>
        <w:tblLook w:val="04A0" w:firstRow="1" w:lastRow="0" w:firstColumn="1" w:lastColumn="0" w:noHBand="0" w:noVBand="1"/>
      </w:tblPr>
      <w:tblGrid>
        <w:gridCol w:w="4084"/>
        <w:gridCol w:w="456"/>
        <w:gridCol w:w="536"/>
        <w:gridCol w:w="563"/>
        <w:gridCol w:w="563"/>
        <w:gridCol w:w="6764"/>
      </w:tblGrid>
      <w:tr w:rsidR="002666C8" w:rsidRPr="00D2252A" w:rsidTr="00BF7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84" w:type="dxa"/>
            <w:tcBorders>
              <w:top w:val="single" w:sz="4" w:space="0" w:color="auto"/>
              <w:right w:val="single" w:sz="6" w:space="0" w:color="767171" w:themeColor="background2" w:themeShade="80"/>
              <w:tr2bl w:val="single" w:sz="4" w:space="0" w:color="auto"/>
            </w:tcBorders>
          </w:tcPr>
          <w:p w:rsidR="002666C8" w:rsidRPr="00236506" w:rsidRDefault="002666C8" w:rsidP="00BF71DD">
            <w:pPr>
              <w:ind w:right="623"/>
              <w:jc w:val="left"/>
              <w:rPr>
                <w:rFonts w:ascii="Times New Roman" w:hAnsi="Times New Roman" w:cs="Times New Roman"/>
                <w:iCs w:val="0"/>
                <w:sz w:val="22"/>
                <w:szCs w:val="24"/>
              </w:rPr>
            </w:pPr>
            <w:r w:rsidRPr="00236506">
              <w:rPr>
                <w:rFonts w:ascii="Times New Roman" w:hAnsi="Times New Roman" w:cs="Times New Roman"/>
                <w:i w:val="0"/>
                <w:sz w:val="22"/>
                <w:szCs w:val="24"/>
              </w:rPr>
              <w:t xml:space="preserve">CHEERS </w:t>
            </w:r>
          </w:p>
          <w:p w:rsidR="002666C8" w:rsidRPr="00236506" w:rsidRDefault="002666C8" w:rsidP="00BF71DD">
            <w:pPr>
              <w:ind w:right="623"/>
              <w:jc w:val="left"/>
              <w:rPr>
                <w:rFonts w:ascii="Times New Roman" w:hAnsi="Times New Roman" w:cs="Times New Roman"/>
                <w:iCs w:val="0"/>
                <w:sz w:val="22"/>
                <w:szCs w:val="24"/>
              </w:rPr>
            </w:pPr>
            <w:r w:rsidRPr="00236506">
              <w:rPr>
                <w:rFonts w:ascii="Times New Roman" w:hAnsi="Times New Roman" w:cs="Times New Roman"/>
                <w:i w:val="0"/>
                <w:sz w:val="22"/>
                <w:szCs w:val="24"/>
              </w:rPr>
              <w:t xml:space="preserve">Guideline </w:t>
            </w:r>
          </w:p>
          <w:p w:rsidR="002666C8" w:rsidRPr="00236506" w:rsidRDefault="002666C8" w:rsidP="00BF71DD">
            <w:pPr>
              <w:ind w:right="623"/>
              <w:jc w:val="left"/>
              <w:rPr>
                <w:rFonts w:ascii="Times New Roman" w:hAnsi="Times New Roman" w:cs="Times New Roman"/>
                <w:iCs w:val="0"/>
                <w:sz w:val="22"/>
                <w:szCs w:val="24"/>
              </w:rPr>
            </w:pPr>
            <w:r w:rsidRPr="00236506">
              <w:rPr>
                <w:rFonts w:ascii="Times New Roman" w:hAnsi="Times New Roman" w:cs="Times New Roman"/>
                <w:i w:val="0"/>
                <w:sz w:val="22"/>
                <w:szCs w:val="24"/>
              </w:rPr>
              <w:t xml:space="preserve">Items                                                   </w:t>
            </w:r>
          </w:p>
          <w:p w:rsidR="002666C8" w:rsidRPr="00062A48" w:rsidRDefault="002666C8" w:rsidP="00BF71DD">
            <w:pPr>
              <w:ind w:right="623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                    </w:t>
            </w:r>
            <w:r w:rsidRPr="00236506">
              <w:rPr>
                <w:rFonts w:ascii="Times New Roman" w:hAnsi="Times New Roman" w:cs="Times New Roman"/>
                <w:i w:val="0"/>
                <w:sz w:val="22"/>
                <w:szCs w:val="24"/>
              </w:rPr>
              <w:t>Quality (n=2</w:t>
            </w:r>
            <w:r>
              <w:rPr>
                <w:rFonts w:ascii="Times New Roman" w:hAnsi="Times New Roman" w:cs="Times New Roman"/>
                <w:i w:val="0"/>
                <w:sz w:val="22"/>
                <w:szCs w:val="24"/>
              </w:rPr>
              <w:t>4</w:t>
            </w:r>
            <w:r w:rsidRPr="00236506">
              <w:rPr>
                <w:rFonts w:ascii="Times New Roman" w:hAnsi="Times New Roman" w:cs="Times New Roman"/>
                <w:i w:val="0"/>
                <w:sz w:val="22"/>
                <w:szCs w:val="24"/>
              </w:rPr>
              <w:t xml:space="preserve">)         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6" w:space="0" w:color="767171" w:themeColor="background2" w:themeShade="80"/>
            </w:tcBorders>
          </w:tcPr>
          <w:p w:rsidR="002666C8" w:rsidRPr="00062A48" w:rsidRDefault="002666C8" w:rsidP="00BF71DD">
            <w:pPr>
              <w:ind w:left="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66C8" w:rsidRPr="00062A48" w:rsidRDefault="002666C8" w:rsidP="00BF7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C</w:t>
            </w:r>
            <w:r w:rsidRPr="00062A48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66C8" w:rsidRPr="00062A48" w:rsidRDefault="002666C8" w:rsidP="00BF7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6" w:space="0" w:color="767171" w:themeColor="background2" w:themeShade="80"/>
            </w:tcBorders>
          </w:tcPr>
          <w:p w:rsidR="002666C8" w:rsidRPr="00062A48" w:rsidRDefault="002666C8" w:rsidP="00BF7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N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767171" w:themeColor="background2" w:themeShade="80"/>
            </w:tcBorders>
          </w:tcPr>
          <w:p w:rsidR="002666C8" w:rsidRPr="00062A48" w:rsidRDefault="002666C8" w:rsidP="00BF7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Key Attributes</w:t>
            </w: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Title and abstract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6C8" w:rsidRPr="00D2252A" w:rsidTr="00BF71DD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1. Title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ind w:left="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Must identify economic evaluation, intervention and comparison</w:t>
            </w: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2. Abstract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Structured summary of studies including objectives, setting, methods, results and conclusions. </w:t>
            </w:r>
          </w:p>
        </w:tc>
      </w:tr>
      <w:tr w:rsidR="002666C8" w:rsidRPr="00D2252A" w:rsidTr="00BF71DD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Introduction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ind w:left="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3. Background and objectives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Explain relevance to decision making</w:t>
            </w:r>
          </w:p>
        </w:tc>
      </w:tr>
      <w:tr w:rsidR="002666C8" w:rsidRPr="00D2252A" w:rsidTr="00BF71DD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Methods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ind w:left="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4. Target population and subgroups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Describe and justify based-case population and subgroups</w:t>
            </w:r>
          </w:p>
        </w:tc>
      </w:tr>
      <w:tr w:rsidR="002666C8" w:rsidRPr="00D2252A" w:rsidTr="00BF71DD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5. Setting and location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Location(s) of study and aspects of systems where decisions are made</w:t>
            </w: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6. Study perspective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Describe perspective and relate to costs</w:t>
            </w:r>
          </w:p>
        </w:tc>
      </w:tr>
      <w:tr w:rsidR="002666C8" w:rsidRPr="00D2252A" w:rsidTr="00BF71DD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7. Comparators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Describe comparators. If used ‘usual care’, explain what it is</w:t>
            </w: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8. Time horizon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ind w:left="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State and justify time horizon</w:t>
            </w:r>
          </w:p>
        </w:tc>
      </w:tr>
      <w:tr w:rsidR="002666C8" w:rsidRPr="00D2252A" w:rsidTr="00BF71DD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9. Discount rate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ind w:left="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eport the discount rate if applicable. If shorter than 12 months, state that discount is not necessary. </w:t>
            </w: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10. Choice of health outcomes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Report and justify the outcomes used.</w:t>
            </w:r>
          </w:p>
        </w:tc>
      </w:tr>
      <w:tr w:rsidR="002666C8" w:rsidRPr="00D2252A" w:rsidTr="00BF71DD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11a. Measurement of effectiveness (S)   </w:t>
            </w:r>
          </w:p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11b. Measurement of effectiveness (M) </w:t>
            </w:r>
          </w:p>
        </w:tc>
        <w:tc>
          <w:tcPr>
            <w:tcW w:w="456" w:type="dxa"/>
          </w:tcPr>
          <w:p w:rsidR="002666C8" w:rsidRDefault="002666C8" w:rsidP="00BF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666C8" w:rsidRPr="00062A48" w:rsidRDefault="002666C8" w:rsidP="00BF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2666C8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:rsidR="002666C8" w:rsidRPr="00062A48" w:rsidRDefault="002666C8" w:rsidP="00BF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</w:tcPr>
          <w:p w:rsidR="002666C8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:rsidR="002666C8" w:rsidRPr="00062A48" w:rsidRDefault="002666C8" w:rsidP="00BF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666C8" w:rsidRPr="00062A48" w:rsidRDefault="002666C8" w:rsidP="00BF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Describe and justify study features</w:t>
            </w: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12. Measurement and valuation </w:t>
            </w:r>
          </w:p>
          <w:p w:rsidR="002666C8" w:rsidRDefault="002666C8" w:rsidP="00BF71DD">
            <w:pPr>
              <w:jc w:val="left"/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     of preference-based outcomes </w:t>
            </w:r>
          </w:p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Applicable only if preference-based outco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used</w:t>
            </w:r>
          </w:p>
        </w:tc>
      </w:tr>
      <w:tr w:rsidR="002666C8" w:rsidRPr="00D2252A" w:rsidTr="00BF71DD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Default="002666C8" w:rsidP="00BF71DD">
            <w:pPr>
              <w:jc w:val="left"/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lastRenderedPageBreak/>
              <w:t xml:space="preserve">13a. Estimating resources and costs (S) </w:t>
            </w:r>
          </w:p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>13b. Estimating resources and costs (M)</w:t>
            </w:r>
          </w:p>
        </w:tc>
        <w:tc>
          <w:tcPr>
            <w:tcW w:w="456" w:type="dxa"/>
          </w:tcPr>
          <w:p w:rsidR="002666C8" w:rsidRDefault="002666C8" w:rsidP="00BF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2666C8" w:rsidRPr="00D2252A" w:rsidRDefault="002666C8" w:rsidP="00BF7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2666C8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2666C8" w:rsidRPr="00D2252A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666C8" w:rsidRPr="00D2252A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Describe methods to estimate costs including the unit costs, and the valuing of costs.</w:t>
            </w: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14. Currency, price date, and conversion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Currency, price date, and conversion</w:t>
            </w:r>
          </w:p>
        </w:tc>
      </w:tr>
      <w:tr w:rsidR="002666C8" w:rsidRPr="00D2252A" w:rsidTr="00BF71DD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15. Choice of model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ind w:left="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Applicable only if using model to analyse</w:t>
            </w: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16. Assumptions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ind w:left="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Applicable only if using model to analyse</w:t>
            </w:r>
          </w:p>
        </w:tc>
      </w:tr>
      <w:tr w:rsidR="002666C8" w:rsidRPr="00D2252A" w:rsidTr="00BF71DD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17. Analytical methods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Describe analytic methods such as dealing with missing or skewed data.</w:t>
            </w: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Results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ind w:left="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6C8" w:rsidRPr="00D2252A" w:rsidTr="00BF71DD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18. Study parameters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eport ranges or distributions for parameters such as unit costs, or probabilities in decision tree. </w:t>
            </w: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19. Incremental costs and outcomes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Report difference of mean costs and benefits. Report ICER if applicable.</w:t>
            </w:r>
          </w:p>
        </w:tc>
      </w:tr>
      <w:tr w:rsidR="002666C8" w:rsidRPr="00D2252A" w:rsidTr="00BF71DD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20a. Characterising uncertainty (S) </w:t>
            </w:r>
          </w:p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20b. Characterising uncertainty (M) </w:t>
            </w:r>
          </w:p>
        </w:tc>
        <w:tc>
          <w:tcPr>
            <w:tcW w:w="456" w:type="dxa"/>
          </w:tcPr>
          <w:p w:rsidR="002666C8" w:rsidRDefault="002666C8" w:rsidP="00BF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2666C8" w:rsidRPr="00D2252A" w:rsidRDefault="002666C8" w:rsidP="00BF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666C8" w:rsidRPr="00D2252A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2666C8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:rsidR="002666C8" w:rsidRPr="00D2252A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Describe uncertainties related to sampling or other methodological assumptions.</w:t>
            </w: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21. Characterising heterogeneity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ind w:left="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Applicable if doing subgroup analysis</w:t>
            </w:r>
          </w:p>
        </w:tc>
      </w:tr>
      <w:tr w:rsidR="002666C8" w:rsidRPr="00D2252A" w:rsidTr="00BF71DD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Discussion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ind w:left="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22. Study findings, limitations, generalizability, and current knowledge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Discuss these aspects</w:t>
            </w:r>
          </w:p>
        </w:tc>
      </w:tr>
      <w:tr w:rsidR="002666C8" w:rsidRPr="00D2252A" w:rsidTr="00BF71DD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23.Source of funding </w:t>
            </w:r>
          </w:p>
        </w:tc>
        <w:tc>
          <w:tcPr>
            <w:tcW w:w="456" w:type="dxa"/>
          </w:tcPr>
          <w:p w:rsidR="002666C8" w:rsidRPr="00D2252A" w:rsidRDefault="002666C8" w:rsidP="00BF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</w:tcPr>
          <w:p w:rsidR="002666C8" w:rsidRPr="00D2252A" w:rsidRDefault="002666C8" w:rsidP="00BF71DD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tcBorders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State sources of funding</w:t>
            </w:r>
          </w:p>
        </w:tc>
      </w:tr>
      <w:tr w:rsidR="002666C8" w:rsidRPr="00D2252A" w:rsidTr="00BF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tcBorders>
              <w:bottom w:val="single" w:sz="4" w:space="0" w:color="auto"/>
            </w:tcBorders>
          </w:tcPr>
          <w:p w:rsidR="002666C8" w:rsidRPr="00062A48" w:rsidRDefault="002666C8" w:rsidP="00BF71DD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62A4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24. Conflicts of interest 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2666C8" w:rsidRPr="00D2252A" w:rsidRDefault="002666C8" w:rsidP="00BF7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66C8" w:rsidRPr="00D2252A" w:rsidRDefault="002666C8" w:rsidP="00BF71DD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66C8" w:rsidRPr="00D2252A" w:rsidRDefault="002666C8" w:rsidP="00BF71DD">
            <w:pPr>
              <w:ind w:left="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6" w:space="0" w:color="767171" w:themeColor="background2" w:themeShade="80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left w:val="single" w:sz="6" w:space="0" w:color="767171" w:themeColor="background2" w:themeShade="80"/>
              <w:bottom w:val="single" w:sz="4" w:space="0" w:color="auto"/>
            </w:tcBorders>
          </w:tcPr>
          <w:p w:rsidR="002666C8" w:rsidRPr="00D2252A" w:rsidRDefault="002666C8" w:rsidP="00BF71DD">
            <w:pPr>
              <w:ind w:left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State conflicts of interests</w:t>
            </w:r>
          </w:p>
        </w:tc>
      </w:tr>
    </w:tbl>
    <w:p w:rsidR="002666C8" w:rsidRPr="00D2252A" w:rsidRDefault="002666C8" w:rsidP="002666C8">
      <w:pPr>
        <w:spacing w:after="16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D2252A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2252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omplete</w:t>
      </w:r>
      <w:r w:rsidRPr="00D2252A">
        <w:rPr>
          <w:rFonts w:ascii="Times New Roman" w:hAnsi="Times New Roman" w:cs="Times New Roman"/>
          <w:sz w:val="24"/>
          <w:szCs w:val="24"/>
        </w:rPr>
        <w:t>; P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2252A">
        <w:rPr>
          <w:rFonts w:ascii="Times New Roman" w:hAnsi="Times New Roman" w:cs="Times New Roman"/>
          <w:sz w:val="24"/>
          <w:szCs w:val="24"/>
        </w:rPr>
        <w:t xml:space="preserve">: Partially </w:t>
      </w:r>
      <w:r>
        <w:rPr>
          <w:rFonts w:ascii="Times New Roman" w:hAnsi="Times New Roman" w:cs="Times New Roman"/>
          <w:sz w:val="24"/>
          <w:szCs w:val="24"/>
        </w:rPr>
        <w:t>complete</w:t>
      </w:r>
      <w:r w:rsidRPr="00D2252A">
        <w:rPr>
          <w:rFonts w:ascii="Times New Roman" w:hAnsi="Times New Roman" w:cs="Times New Roman"/>
          <w:sz w:val="24"/>
          <w:szCs w:val="24"/>
        </w:rPr>
        <w:t>; N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2252A">
        <w:rPr>
          <w:rFonts w:ascii="Times New Roman" w:hAnsi="Times New Roman" w:cs="Times New Roman"/>
          <w:sz w:val="24"/>
          <w:szCs w:val="24"/>
        </w:rPr>
        <w:t xml:space="preserve">: Not </w:t>
      </w:r>
      <w:r>
        <w:rPr>
          <w:rFonts w:ascii="Times New Roman" w:hAnsi="Times New Roman" w:cs="Times New Roman"/>
          <w:sz w:val="24"/>
          <w:szCs w:val="24"/>
        </w:rPr>
        <w:t>complete</w:t>
      </w:r>
      <w:r w:rsidRPr="00D2252A">
        <w:rPr>
          <w:rFonts w:ascii="Times New Roman" w:hAnsi="Times New Roman" w:cs="Times New Roman"/>
          <w:sz w:val="24"/>
          <w:szCs w:val="24"/>
        </w:rPr>
        <w:t>; NA: Non-applicable. Key attributes summarised from the CHEERS checklist</w:t>
      </w:r>
    </w:p>
    <w:p w:rsidR="002666C8" w:rsidRPr="00B95C85" w:rsidRDefault="002666C8" w:rsidP="002666C8">
      <w:pPr>
        <w:spacing w:line="480" w:lineRule="auto"/>
        <w:ind w:left="36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</w:p>
    <w:p w:rsidR="002666C8" w:rsidRDefault="002666C8">
      <w:bookmarkStart w:id="1" w:name="_GoBack"/>
      <w:bookmarkEnd w:id="1"/>
    </w:p>
    <w:sectPr w:rsidR="002666C8" w:rsidSect="002666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zU1MjK1NAIyTZV0lIJTi4sz8/NACgxrAQqao1csAAAA"/>
  </w:docVars>
  <w:rsids>
    <w:rsidRoot w:val="002666C8"/>
    <w:rsid w:val="0026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CCA931-BA77-48EF-955E-95C6A217C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6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666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4D3716-619F-4CA9-ADB4-F2DB666C0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Ma</dc:creator>
  <cp:keywords/>
  <dc:description/>
  <cp:lastModifiedBy>Hua Ma</cp:lastModifiedBy>
  <cp:revision>1</cp:revision>
  <dcterms:created xsi:type="dcterms:W3CDTF">2022-08-26T05:32:00Z</dcterms:created>
  <dcterms:modified xsi:type="dcterms:W3CDTF">2022-08-26T05:33:00Z</dcterms:modified>
</cp:coreProperties>
</file>